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2231B" w14:textId="194573D9" w:rsidR="0006175A" w:rsidRPr="006E32E8" w:rsidRDefault="006E32E8" w:rsidP="00B01B13">
      <w:pPr>
        <w:ind w:firstLineChars="50" w:firstLine="120"/>
        <w:rPr>
          <w:rFonts w:ascii="Times New Roman" w:hAnsi="Times New Roman" w:cs="Times New Roman"/>
          <w:sz w:val="24"/>
          <w:szCs w:val="32"/>
        </w:rPr>
      </w:pPr>
      <w:r w:rsidRPr="006E32E8">
        <w:rPr>
          <w:rFonts w:ascii="Times New Roman" w:hAnsi="Times New Roman" w:cs="Times New Roman"/>
          <w:sz w:val="24"/>
          <w:szCs w:val="32"/>
        </w:rPr>
        <w:t>Sup</w:t>
      </w:r>
      <w:r>
        <w:rPr>
          <w:rFonts w:ascii="Times New Roman" w:hAnsi="Times New Roman" w:cs="Times New Roman"/>
          <w:sz w:val="24"/>
          <w:szCs w:val="32"/>
        </w:rPr>
        <w:t>ple</w:t>
      </w:r>
      <w:r w:rsidRPr="006E32E8">
        <w:rPr>
          <w:rFonts w:ascii="Times New Roman" w:hAnsi="Times New Roman" w:cs="Times New Roman"/>
          <w:sz w:val="24"/>
          <w:szCs w:val="32"/>
        </w:rPr>
        <w:t>ment</w:t>
      </w:r>
      <w:r w:rsidR="007A6A27">
        <w:rPr>
          <w:rFonts w:ascii="Times New Roman" w:hAnsi="Times New Roman" w:cs="Times New Roman"/>
          <w:sz w:val="24"/>
          <w:szCs w:val="32"/>
        </w:rPr>
        <w:t>al</w:t>
      </w:r>
      <w:r w:rsidRPr="006E32E8">
        <w:rPr>
          <w:rFonts w:ascii="Times New Roman" w:hAnsi="Times New Roman" w:cs="Times New Roman"/>
          <w:sz w:val="24"/>
          <w:szCs w:val="32"/>
        </w:rPr>
        <w:t xml:space="preserve"> </w:t>
      </w:r>
      <w:r w:rsidR="00A5510A">
        <w:rPr>
          <w:rFonts w:ascii="Times New Roman" w:hAnsi="Times New Roman" w:cs="Times New Roman"/>
          <w:sz w:val="24"/>
          <w:szCs w:val="32"/>
        </w:rPr>
        <w:t>T</w:t>
      </w:r>
      <w:r w:rsidRPr="006E32E8">
        <w:rPr>
          <w:rFonts w:ascii="Times New Roman" w:hAnsi="Times New Roman" w:cs="Times New Roman"/>
          <w:sz w:val="24"/>
          <w:szCs w:val="32"/>
        </w:rPr>
        <w:t xml:space="preserve">able </w:t>
      </w:r>
      <w:r w:rsidR="00A5510A">
        <w:rPr>
          <w:rFonts w:ascii="Times New Roman" w:hAnsi="Times New Roman" w:cs="Times New Roman"/>
          <w:sz w:val="24"/>
          <w:szCs w:val="32"/>
        </w:rPr>
        <w:t>1</w:t>
      </w:r>
      <w:r w:rsidR="002306E4">
        <w:rPr>
          <w:rFonts w:ascii="Times New Roman" w:hAnsi="Times New Roman" w:cs="Times New Roman"/>
          <w:sz w:val="24"/>
          <w:szCs w:val="32"/>
        </w:rPr>
        <w:t>.</w:t>
      </w:r>
      <w:r w:rsidR="00B83216">
        <w:rPr>
          <w:rFonts w:ascii="Times New Roman" w:hAnsi="Times New Roman" w:cs="Times New Roman"/>
          <w:sz w:val="24"/>
          <w:szCs w:val="32"/>
        </w:rPr>
        <w:t xml:space="preserve"> </w:t>
      </w:r>
      <w:r w:rsidR="00682B0A" w:rsidRPr="00682B0A">
        <w:rPr>
          <w:rFonts w:ascii="Times New Roman" w:hAnsi="Times New Roman" w:cs="Times New Roman"/>
          <w:sz w:val="24"/>
          <w:szCs w:val="32"/>
        </w:rPr>
        <w:t>Quartile cut poin</w:t>
      </w:r>
      <w:bookmarkStart w:id="0" w:name="_GoBack"/>
      <w:bookmarkEnd w:id="0"/>
      <w:r w:rsidR="00682B0A" w:rsidRPr="00682B0A">
        <w:rPr>
          <w:rFonts w:ascii="Times New Roman" w:hAnsi="Times New Roman" w:cs="Times New Roman"/>
          <w:sz w:val="24"/>
          <w:szCs w:val="32"/>
        </w:rPr>
        <w:t xml:space="preserve">ts for each BMR formula and </w:t>
      </w:r>
      <w:r w:rsidR="00682B0A">
        <w:rPr>
          <w:rFonts w:ascii="Times New Roman" w:hAnsi="Times New Roman" w:cs="Times New Roman"/>
          <w:sz w:val="24"/>
          <w:szCs w:val="32"/>
        </w:rPr>
        <w:t>sex.</w:t>
      </w:r>
    </w:p>
    <w:p w14:paraId="08E13627" w14:textId="77777777" w:rsidR="006E32E8" w:rsidRDefault="006E32E8">
      <w:pPr>
        <w:rPr>
          <w:rFonts w:ascii="Times New Roman" w:hAnsi="Times New Roman" w:cs="Times New Roman"/>
        </w:rPr>
      </w:pPr>
    </w:p>
    <w:tbl>
      <w:tblPr>
        <w:tblStyle w:val="TableGrid"/>
        <w:tblpPr w:leftFromText="142" w:rightFromText="142" w:vertAnchor="page" w:horzAnchor="margin" w:tblpY="1594"/>
        <w:tblW w:w="10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373"/>
        <w:gridCol w:w="1889"/>
        <w:gridCol w:w="1889"/>
        <w:gridCol w:w="1889"/>
      </w:tblGrid>
      <w:tr w:rsidR="0068004C" w:rsidRPr="006E32E8" w14:paraId="20E8A763" w14:textId="77777777" w:rsidTr="00F53E06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0FB32B2B" w14:textId="77777777" w:rsidR="0068004C" w:rsidRPr="00A93E38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 w:rsidRPr="00A93E38">
              <w:rPr>
                <w:rFonts w:ascii="Times New Roman" w:hAnsi="Times New Roman" w:cs="Times New Roman"/>
                <w:sz w:val="24"/>
              </w:rPr>
              <w:t>Equation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78BCBD0" w14:textId="77777777" w:rsidR="0068004C" w:rsidRPr="00A93E38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 w:rsidRPr="00A93E3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7916D76E" w14:textId="7940C642" w:rsidR="0068004C" w:rsidRPr="00A93E38" w:rsidRDefault="00F53E06" w:rsidP="0037177F">
            <w:pPr>
              <w:rPr>
                <w:rFonts w:ascii="Times New Roman" w:hAnsi="Times New Roman" w:cs="Times New Roman"/>
                <w:sz w:val="24"/>
              </w:rPr>
            </w:pPr>
            <w:r w:rsidRPr="00F53E06">
              <w:rPr>
                <w:rFonts w:ascii="Times New Roman" w:hAnsi="Times New Roman" w:cs="Times New Roman"/>
                <w:sz w:val="24"/>
              </w:rPr>
              <w:t>25t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7C53943D" w14:textId="444D7B7E" w:rsidR="0068004C" w:rsidRPr="00A93E38" w:rsidRDefault="00F53E06" w:rsidP="003717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F53E06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F53E06">
              <w:rPr>
                <w:rFonts w:ascii="Times New Roman" w:hAnsi="Times New Roman" w:cs="Times New Roman"/>
                <w:sz w:val="24"/>
              </w:rPr>
              <w:t>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D6ADCFA" w14:textId="576C5E3B" w:rsidR="0068004C" w:rsidRPr="00A93E38" w:rsidRDefault="00F53E06" w:rsidP="003717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  <w:r w:rsidRPr="00F53E06">
              <w:rPr>
                <w:rFonts w:ascii="Times New Roman" w:hAnsi="Times New Roman" w:cs="Times New Roman"/>
                <w:sz w:val="24"/>
              </w:rPr>
              <w:t>th percentile</w:t>
            </w:r>
          </w:p>
        </w:tc>
      </w:tr>
      <w:tr w:rsidR="0068004C" w:rsidRPr="0037177F" w14:paraId="7907E47F" w14:textId="77777777" w:rsidTr="00F53E06">
        <w:tc>
          <w:tcPr>
            <w:tcW w:w="3022" w:type="dxa"/>
            <w:vMerge w:val="restart"/>
            <w:tcBorders>
              <w:top w:val="single" w:sz="4" w:space="0" w:color="auto"/>
            </w:tcBorders>
          </w:tcPr>
          <w:p w14:paraId="67C8EEDD" w14:textId="4C70EED3" w:rsidR="0068004C" w:rsidRPr="00A93E38" w:rsidRDefault="0068004C" w:rsidP="00AB0094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A93E3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TANIT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[</w:t>
            </w:r>
            <w:r w:rsidRPr="00A93E38">
              <w:rPr>
                <w:rFonts w:ascii="Times New Roman" w:hAnsi="Times New Roman" w:cs="Times New Roman"/>
                <w:sz w:val="24"/>
              </w:rPr>
              <w:t>kcal/day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28090AB" w14:textId="6BB1AF0A" w:rsidR="0068004C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393AB7AE" w14:textId="760B5271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66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1CA55399" w14:textId="1179E858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74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0D84CFB4" w14:textId="6173FF8E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2</w:t>
            </w:r>
          </w:p>
        </w:tc>
      </w:tr>
      <w:tr w:rsidR="0068004C" w:rsidRPr="0037177F" w14:paraId="1D55BE6F" w14:textId="77777777" w:rsidTr="00F53E06">
        <w:tc>
          <w:tcPr>
            <w:tcW w:w="3022" w:type="dxa"/>
            <w:vMerge/>
          </w:tcPr>
          <w:p w14:paraId="186A387D" w14:textId="10EC1867" w:rsidR="0068004C" w:rsidRPr="00A93E38" w:rsidRDefault="0068004C" w:rsidP="0037177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</w:tcPr>
          <w:p w14:paraId="3E05DDBD" w14:textId="77777777" w:rsidR="0068004C" w:rsidRPr="00A93E38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889" w:type="dxa"/>
          </w:tcPr>
          <w:p w14:paraId="02187CB2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169</w:t>
            </w:r>
          </w:p>
        </w:tc>
        <w:tc>
          <w:tcPr>
            <w:tcW w:w="1889" w:type="dxa"/>
          </w:tcPr>
          <w:p w14:paraId="007474C3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273</w:t>
            </w:r>
          </w:p>
        </w:tc>
        <w:tc>
          <w:tcPr>
            <w:tcW w:w="1889" w:type="dxa"/>
          </w:tcPr>
          <w:p w14:paraId="0EB003E2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376</w:t>
            </w:r>
          </w:p>
        </w:tc>
      </w:tr>
      <w:tr w:rsidR="0068004C" w:rsidRPr="0037177F" w14:paraId="55E1C616" w14:textId="77777777" w:rsidTr="00F53E06">
        <w:tc>
          <w:tcPr>
            <w:tcW w:w="3022" w:type="dxa"/>
            <w:vMerge/>
            <w:tcBorders>
              <w:bottom w:val="single" w:sz="4" w:space="0" w:color="auto"/>
            </w:tcBorders>
          </w:tcPr>
          <w:p w14:paraId="7D775B2E" w14:textId="77777777" w:rsidR="0068004C" w:rsidRPr="00A93E38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6F1E23A" w14:textId="77777777" w:rsidR="0068004C" w:rsidRPr="00A93E38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6880C846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923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2F901347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992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45404935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064</w:t>
            </w:r>
          </w:p>
        </w:tc>
      </w:tr>
      <w:tr w:rsidR="0068004C" w:rsidRPr="0037177F" w14:paraId="548751C7" w14:textId="77777777" w:rsidTr="00F53E06">
        <w:tc>
          <w:tcPr>
            <w:tcW w:w="3022" w:type="dxa"/>
            <w:tcBorders>
              <w:top w:val="single" w:sz="4" w:space="0" w:color="auto"/>
            </w:tcBorders>
          </w:tcPr>
          <w:p w14:paraId="5179188D" w14:textId="77777777" w:rsidR="0068004C" w:rsidRPr="00A93E38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DAFBBE8" w14:textId="77777777" w:rsidR="0068004C" w:rsidRPr="00A93E38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9C86F39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95FC389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59DD32D6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8004C" w:rsidRPr="0037177F" w14:paraId="7DC814AC" w14:textId="77777777" w:rsidTr="00F53E06">
        <w:tc>
          <w:tcPr>
            <w:tcW w:w="3022" w:type="dxa"/>
            <w:tcBorders>
              <w:bottom w:val="single" w:sz="4" w:space="0" w:color="auto"/>
            </w:tcBorders>
          </w:tcPr>
          <w:p w14:paraId="66591708" w14:textId="77777777" w:rsidR="0068004C" w:rsidRPr="00A93E38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2D582A6" w14:textId="77777777" w:rsidR="0068004C" w:rsidRPr="00A93E38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5401CDA1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643A8396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33D70A21" w14:textId="77777777" w:rsidR="0068004C" w:rsidRPr="0037177F" w:rsidRDefault="0068004C" w:rsidP="0037177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3E06" w:rsidRPr="0037177F" w14:paraId="041916DA" w14:textId="77777777" w:rsidTr="00F53E06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7FCDFF98" w14:textId="11C1CFE3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1CD366D4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A93E3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751C8930" w14:textId="3A91BBFE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F53E06">
              <w:rPr>
                <w:rFonts w:ascii="Times New Roman" w:hAnsi="Times New Roman" w:cs="Times New Roman"/>
                <w:sz w:val="24"/>
              </w:rPr>
              <w:t>25t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62C7DCCA" w14:textId="213D5C70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F53E06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F53E06">
              <w:rPr>
                <w:rFonts w:ascii="Times New Roman" w:hAnsi="Times New Roman" w:cs="Times New Roman"/>
                <w:sz w:val="24"/>
              </w:rPr>
              <w:t>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86E0FDF" w14:textId="60D1535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  <w:r w:rsidRPr="00F53E06">
              <w:rPr>
                <w:rFonts w:ascii="Times New Roman" w:hAnsi="Times New Roman" w:cs="Times New Roman"/>
                <w:sz w:val="24"/>
              </w:rPr>
              <w:t>th percentile</w:t>
            </w:r>
          </w:p>
        </w:tc>
      </w:tr>
      <w:tr w:rsidR="00F53E06" w:rsidRPr="0037177F" w14:paraId="1C5F455B" w14:textId="77777777" w:rsidTr="00F53E06">
        <w:tc>
          <w:tcPr>
            <w:tcW w:w="3022" w:type="dxa"/>
            <w:vMerge w:val="restart"/>
            <w:tcBorders>
              <w:top w:val="single" w:sz="4" w:space="0" w:color="auto"/>
            </w:tcBorders>
          </w:tcPr>
          <w:p w14:paraId="07855861" w14:textId="2B02C175" w:rsidR="00F53E06" w:rsidRPr="00A93E38" w:rsidRDefault="00F53E06" w:rsidP="00F53E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93E38">
              <w:rPr>
                <w:rFonts w:ascii="Times New Roman" w:hAnsi="Times New Roman" w:cs="Times New Roman"/>
                <w:sz w:val="24"/>
              </w:rPr>
              <w:t>Harris-Benedict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[</w:t>
            </w:r>
            <w:r w:rsidRPr="00A93E38">
              <w:rPr>
                <w:rFonts w:ascii="Times New Roman" w:hAnsi="Times New Roman" w:cs="Times New Roman"/>
                <w:sz w:val="24"/>
              </w:rPr>
              <w:t>kcal/day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19C3744" w14:textId="450E5BDA" w:rsidR="00F53E06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0100DDC2" w14:textId="6D135BD4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5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19481BD8" w14:textId="0CE685F3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28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7E60E211" w14:textId="002E2815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5</w:t>
            </w:r>
          </w:p>
        </w:tc>
      </w:tr>
      <w:tr w:rsidR="00F53E06" w:rsidRPr="0037177F" w14:paraId="08F22CFD" w14:textId="77777777" w:rsidTr="00F53E06">
        <w:tc>
          <w:tcPr>
            <w:tcW w:w="3022" w:type="dxa"/>
            <w:vMerge/>
          </w:tcPr>
          <w:p w14:paraId="518E6849" w14:textId="28890147" w:rsidR="00F53E06" w:rsidRPr="00A93E38" w:rsidRDefault="00F53E06" w:rsidP="00F53E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</w:tcPr>
          <w:p w14:paraId="5F43901C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889" w:type="dxa"/>
          </w:tcPr>
          <w:p w14:paraId="3DFC68F9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137</w:t>
            </w:r>
          </w:p>
        </w:tc>
        <w:tc>
          <w:tcPr>
            <w:tcW w:w="1889" w:type="dxa"/>
          </w:tcPr>
          <w:p w14:paraId="1753FA64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244</w:t>
            </w:r>
          </w:p>
        </w:tc>
        <w:tc>
          <w:tcPr>
            <w:tcW w:w="1889" w:type="dxa"/>
          </w:tcPr>
          <w:p w14:paraId="0BB99151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348</w:t>
            </w:r>
          </w:p>
        </w:tc>
      </w:tr>
      <w:tr w:rsidR="00F53E06" w:rsidRPr="0037177F" w14:paraId="57D95CAC" w14:textId="77777777" w:rsidTr="00F53E06">
        <w:tc>
          <w:tcPr>
            <w:tcW w:w="3022" w:type="dxa"/>
            <w:vMerge/>
            <w:tcBorders>
              <w:bottom w:val="single" w:sz="4" w:space="0" w:color="auto"/>
            </w:tcBorders>
          </w:tcPr>
          <w:p w14:paraId="4DB48E99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2CF4F43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620825A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021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28357556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083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25E33863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146</w:t>
            </w:r>
          </w:p>
        </w:tc>
      </w:tr>
      <w:tr w:rsidR="00F53E06" w:rsidRPr="0037177F" w14:paraId="5D5668CC" w14:textId="77777777" w:rsidTr="00F53E06">
        <w:tc>
          <w:tcPr>
            <w:tcW w:w="3022" w:type="dxa"/>
            <w:tcBorders>
              <w:top w:val="single" w:sz="4" w:space="0" w:color="auto"/>
            </w:tcBorders>
          </w:tcPr>
          <w:p w14:paraId="48C50A9A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4A3480CC" w14:textId="77777777" w:rsidR="00F53E06" w:rsidRPr="00A93E38" w:rsidRDefault="00F53E06" w:rsidP="00F53E06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5B3DFD8E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74351C8E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349569F9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3E06" w:rsidRPr="0037177F" w14:paraId="098C2C09" w14:textId="77777777" w:rsidTr="00F53E06">
        <w:tc>
          <w:tcPr>
            <w:tcW w:w="3022" w:type="dxa"/>
            <w:tcBorders>
              <w:bottom w:val="single" w:sz="4" w:space="0" w:color="auto"/>
            </w:tcBorders>
          </w:tcPr>
          <w:p w14:paraId="56FF43FB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19DFE747" w14:textId="77777777" w:rsidR="00F53E06" w:rsidRPr="00A93E38" w:rsidRDefault="00F53E06" w:rsidP="00F53E06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3DB84245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60D322BD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EE8860D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3E06" w:rsidRPr="0037177F" w14:paraId="1423A038" w14:textId="77777777" w:rsidTr="00F53E06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6181FAE2" w14:textId="5350F4D5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528290FC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A93E3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7600E810" w14:textId="62691291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F53E06">
              <w:rPr>
                <w:rFonts w:ascii="Times New Roman" w:hAnsi="Times New Roman" w:cs="Times New Roman"/>
                <w:sz w:val="24"/>
              </w:rPr>
              <w:t>25t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BD3A9D2" w14:textId="61FACB60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F53E06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F53E06">
              <w:rPr>
                <w:rFonts w:ascii="Times New Roman" w:hAnsi="Times New Roman" w:cs="Times New Roman"/>
                <w:sz w:val="24"/>
              </w:rPr>
              <w:t>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226A872" w14:textId="0D218619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  <w:r w:rsidRPr="00F53E06">
              <w:rPr>
                <w:rFonts w:ascii="Times New Roman" w:hAnsi="Times New Roman" w:cs="Times New Roman"/>
                <w:sz w:val="24"/>
              </w:rPr>
              <w:t>th percentile</w:t>
            </w:r>
          </w:p>
        </w:tc>
      </w:tr>
      <w:tr w:rsidR="00F53E06" w:rsidRPr="0037177F" w14:paraId="5BD20CF1" w14:textId="77777777" w:rsidTr="00F53E06">
        <w:tc>
          <w:tcPr>
            <w:tcW w:w="3022" w:type="dxa"/>
            <w:vMerge w:val="restart"/>
            <w:tcBorders>
              <w:top w:val="single" w:sz="4" w:space="0" w:color="auto"/>
            </w:tcBorders>
          </w:tcPr>
          <w:p w14:paraId="09B6381C" w14:textId="291A7C3B" w:rsidR="00F53E06" w:rsidRPr="006E32E8" w:rsidRDefault="00F53E06" w:rsidP="00F53E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32E8">
              <w:rPr>
                <w:rFonts w:ascii="Times New Roman" w:hAnsi="Times New Roman" w:cs="Times New Roman"/>
                <w:sz w:val="24"/>
              </w:rPr>
              <w:t>Mifflin-St Jeo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[</w:t>
            </w:r>
            <w:r w:rsidRPr="00A93E38">
              <w:rPr>
                <w:rFonts w:ascii="Times New Roman" w:hAnsi="Times New Roman" w:cs="Times New Roman"/>
                <w:sz w:val="24"/>
              </w:rPr>
              <w:t>kcal/day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E934FEF" w14:textId="52E69FDF" w:rsidR="00F53E06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646E46EC" w14:textId="3D344D1A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5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75A3ABAD" w14:textId="4C5C7993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8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2FE0F93" w14:textId="6E49FC26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2</w:t>
            </w:r>
          </w:p>
        </w:tc>
      </w:tr>
      <w:tr w:rsidR="00F53E06" w:rsidRPr="0037177F" w14:paraId="73A3CAAE" w14:textId="77777777" w:rsidTr="00F53E06">
        <w:tc>
          <w:tcPr>
            <w:tcW w:w="3022" w:type="dxa"/>
            <w:vMerge/>
          </w:tcPr>
          <w:p w14:paraId="35C62F81" w14:textId="0EFD5E62" w:rsidR="00F53E06" w:rsidRPr="00A93E38" w:rsidRDefault="00F53E06" w:rsidP="00F53E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</w:tcPr>
          <w:p w14:paraId="0F193352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889" w:type="dxa"/>
          </w:tcPr>
          <w:p w14:paraId="54D280E4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192</w:t>
            </w:r>
          </w:p>
        </w:tc>
        <w:tc>
          <w:tcPr>
            <w:tcW w:w="1889" w:type="dxa"/>
          </w:tcPr>
          <w:p w14:paraId="2AA79C32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279</w:t>
            </w:r>
          </w:p>
        </w:tc>
        <w:tc>
          <w:tcPr>
            <w:tcW w:w="1889" w:type="dxa"/>
          </w:tcPr>
          <w:p w14:paraId="7B1FFD2E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361</w:t>
            </w:r>
          </w:p>
        </w:tc>
      </w:tr>
      <w:tr w:rsidR="00F53E06" w:rsidRPr="0037177F" w14:paraId="477AB632" w14:textId="77777777" w:rsidTr="00F53E06">
        <w:tc>
          <w:tcPr>
            <w:tcW w:w="3022" w:type="dxa"/>
            <w:vMerge/>
            <w:tcBorders>
              <w:bottom w:val="single" w:sz="4" w:space="0" w:color="auto"/>
            </w:tcBorders>
          </w:tcPr>
          <w:p w14:paraId="6DA37509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2CDD5D4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D90EDB9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849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5BFCA587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928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6670549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003</w:t>
            </w:r>
          </w:p>
        </w:tc>
      </w:tr>
      <w:tr w:rsidR="00F53E06" w:rsidRPr="0037177F" w14:paraId="5742004C" w14:textId="77777777" w:rsidTr="00F53E06">
        <w:tc>
          <w:tcPr>
            <w:tcW w:w="3022" w:type="dxa"/>
            <w:tcBorders>
              <w:top w:val="single" w:sz="4" w:space="0" w:color="auto"/>
            </w:tcBorders>
          </w:tcPr>
          <w:p w14:paraId="49AC6764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76074F40" w14:textId="77777777" w:rsidR="00F53E06" w:rsidRPr="00A93E38" w:rsidRDefault="00F53E06" w:rsidP="00F53E06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117847FC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E6E3A14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75B6FF8F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3E06" w:rsidRPr="0037177F" w14:paraId="3DE4E392" w14:textId="77777777" w:rsidTr="00F53E06">
        <w:tc>
          <w:tcPr>
            <w:tcW w:w="3022" w:type="dxa"/>
            <w:tcBorders>
              <w:bottom w:val="single" w:sz="4" w:space="0" w:color="auto"/>
            </w:tcBorders>
          </w:tcPr>
          <w:p w14:paraId="1A12525B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4BEE325E" w14:textId="77777777" w:rsidR="00F53E06" w:rsidRPr="00A93E38" w:rsidRDefault="00F53E06" w:rsidP="00F53E06">
            <w:pP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C0F1AAA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3A7EAF6B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291C7689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3E06" w:rsidRPr="0037177F" w14:paraId="0EABA7C7" w14:textId="77777777" w:rsidTr="00F53E06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10FB2A63" w14:textId="63CD6026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0E95E359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A93E3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73F7678" w14:textId="06AB3492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F53E06">
              <w:rPr>
                <w:rFonts w:ascii="Times New Roman" w:hAnsi="Times New Roman" w:cs="Times New Roman"/>
                <w:sz w:val="24"/>
              </w:rPr>
              <w:t>25t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8B0A8B8" w14:textId="069D9E52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F53E06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F53E06">
              <w:rPr>
                <w:rFonts w:ascii="Times New Roman" w:hAnsi="Times New Roman" w:cs="Times New Roman"/>
                <w:sz w:val="24"/>
              </w:rPr>
              <w:t>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C456D7D" w14:textId="196241EA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  <w:r w:rsidRPr="00F53E06">
              <w:rPr>
                <w:rFonts w:ascii="Times New Roman" w:hAnsi="Times New Roman" w:cs="Times New Roman"/>
                <w:sz w:val="24"/>
              </w:rPr>
              <w:t>th percentile</w:t>
            </w:r>
          </w:p>
        </w:tc>
      </w:tr>
      <w:tr w:rsidR="00F53E06" w:rsidRPr="0037177F" w14:paraId="39B5BB51" w14:textId="77777777" w:rsidTr="00F53E06">
        <w:tc>
          <w:tcPr>
            <w:tcW w:w="3022" w:type="dxa"/>
            <w:vMerge w:val="restart"/>
            <w:tcBorders>
              <w:top w:val="single" w:sz="4" w:space="0" w:color="auto"/>
            </w:tcBorders>
          </w:tcPr>
          <w:p w14:paraId="17EFE080" w14:textId="5EB90CB7" w:rsidR="00F53E06" w:rsidRPr="006E32E8" w:rsidRDefault="00F53E06" w:rsidP="00F53E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32E8">
              <w:rPr>
                <w:rFonts w:ascii="Times New Roman" w:hAnsi="Times New Roman" w:cs="Times New Roman"/>
                <w:sz w:val="24"/>
              </w:rPr>
              <w:t>Cunningham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[</w:t>
            </w:r>
            <w:r w:rsidRPr="00A93E38">
              <w:rPr>
                <w:rFonts w:ascii="Times New Roman" w:hAnsi="Times New Roman" w:cs="Times New Roman"/>
                <w:sz w:val="24"/>
              </w:rPr>
              <w:t>kcal/day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68844AE4" w14:textId="74901A81" w:rsidR="00F53E06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3639F61A" w14:textId="6B17B7D9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9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68A32526" w14:textId="7F1B5E7B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18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55D51D9C" w14:textId="39B0C250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09</w:t>
            </w:r>
          </w:p>
        </w:tc>
      </w:tr>
      <w:tr w:rsidR="00F53E06" w:rsidRPr="0037177F" w14:paraId="64A8888F" w14:textId="77777777" w:rsidTr="00F53E06">
        <w:tc>
          <w:tcPr>
            <w:tcW w:w="3022" w:type="dxa"/>
            <w:vMerge/>
          </w:tcPr>
          <w:p w14:paraId="6A50278D" w14:textId="24F178EE" w:rsidR="00F53E06" w:rsidRPr="00A93E38" w:rsidRDefault="00F53E06" w:rsidP="00F53E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</w:tcPr>
          <w:p w14:paraId="200A3726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889" w:type="dxa"/>
          </w:tcPr>
          <w:p w14:paraId="42F26800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461</w:t>
            </w:r>
          </w:p>
        </w:tc>
        <w:tc>
          <w:tcPr>
            <w:tcW w:w="1889" w:type="dxa"/>
          </w:tcPr>
          <w:p w14:paraId="688C8E81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541</w:t>
            </w:r>
          </w:p>
        </w:tc>
        <w:tc>
          <w:tcPr>
            <w:tcW w:w="1889" w:type="dxa"/>
          </w:tcPr>
          <w:p w14:paraId="7343E824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618</w:t>
            </w:r>
          </w:p>
        </w:tc>
      </w:tr>
      <w:tr w:rsidR="00F53E06" w:rsidRPr="0037177F" w14:paraId="4DE8BA5C" w14:textId="77777777" w:rsidTr="00F53E06">
        <w:tc>
          <w:tcPr>
            <w:tcW w:w="3022" w:type="dxa"/>
            <w:vMerge/>
            <w:tcBorders>
              <w:bottom w:val="single" w:sz="4" w:space="0" w:color="auto"/>
            </w:tcBorders>
          </w:tcPr>
          <w:p w14:paraId="308BC2E5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7CC0A913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6232E99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252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EBF5E41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252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5E8F9FB4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301</w:t>
            </w:r>
          </w:p>
        </w:tc>
      </w:tr>
      <w:tr w:rsidR="00F53E06" w:rsidRPr="0037177F" w14:paraId="25EA9D95" w14:textId="77777777" w:rsidTr="00F53E06">
        <w:tc>
          <w:tcPr>
            <w:tcW w:w="3022" w:type="dxa"/>
            <w:tcBorders>
              <w:top w:val="single" w:sz="4" w:space="0" w:color="auto"/>
            </w:tcBorders>
          </w:tcPr>
          <w:p w14:paraId="74422E5D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29F9A8E9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69D1C789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FE0CB41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5DE25973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3E06" w:rsidRPr="0037177F" w14:paraId="654B5E68" w14:textId="77777777" w:rsidTr="00F53E06">
        <w:tc>
          <w:tcPr>
            <w:tcW w:w="3022" w:type="dxa"/>
            <w:tcBorders>
              <w:bottom w:val="single" w:sz="4" w:space="0" w:color="auto"/>
            </w:tcBorders>
          </w:tcPr>
          <w:p w14:paraId="34AC13FA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48873629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0635A2A8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52ADBFC0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6EA215D8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53E06" w:rsidRPr="0037177F" w14:paraId="5C383382" w14:textId="77777777" w:rsidTr="00F53E06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1771A489" w14:textId="58EE8AAA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7DC1CCB2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A93E3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ED6B9F5" w14:textId="1AC6813E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F53E06">
              <w:rPr>
                <w:rFonts w:ascii="Times New Roman" w:hAnsi="Times New Roman" w:cs="Times New Roman"/>
                <w:sz w:val="24"/>
              </w:rPr>
              <w:t>25t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5EA8B80E" w14:textId="090712F8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  <w:r w:rsidRPr="00F53E06">
              <w:rPr>
                <w:rFonts w:ascii="Times New Roman" w:hAnsi="Times New Roman" w:cs="Times New Roman" w:hint="eastAsia"/>
                <w:sz w:val="24"/>
              </w:rPr>
              <w:t>t</w:t>
            </w:r>
            <w:r w:rsidRPr="00F53E06">
              <w:rPr>
                <w:rFonts w:ascii="Times New Roman" w:hAnsi="Times New Roman" w:cs="Times New Roman"/>
                <w:sz w:val="24"/>
              </w:rPr>
              <w:t>h percentil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9A9D8F1" w14:textId="1D9AB819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5</w:t>
            </w:r>
            <w:r w:rsidRPr="00F53E06">
              <w:rPr>
                <w:rFonts w:ascii="Times New Roman" w:hAnsi="Times New Roman" w:cs="Times New Roman"/>
                <w:sz w:val="24"/>
              </w:rPr>
              <w:t>th percentile</w:t>
            </w:r>
          </w:p>
        </w:tc>
      </w:tr>
      <w:tr w:rsidR="00F53E06" w:rsidRPr="0037177F" w14:paraId="29B70DAD" w14:textId="77777777" w:rsidTr="00F53E06">
        <w:tc>
          <w:tcPr>
            <w:tcW w:w="3022" w:type="dxa"/>
            <w:vMerge w:val="restart"/>
            <w:tcBorders>
              <w:top w:val="single" w:sz="4" w:space="0" w:color="auto"/>
            </w:tcBorders>
          </w:tcPr>
          <w:p w14:paraId="454D7FB3" w14:textId="0B10453F" w:rsidR="00F53E06" w:rsidRPr="006E32E8" w:rsidRDefault="00F53E06" w:rsidP="00F53E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6E32E8">
              <w:rPr>
                <w:rFonts w:ascii="Times New Roman" w:hAnsi="Times New Roman" w:cs="Times New Roman"/>
                <w:sz w:val="24"/>
              </w:rPr>
              <w:t>NIBIOH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[</w:t>
            </w:r>
            <w:r w:rsidRPr="00A93E38">
              <w:rPr>
                <w:rFonts w:ascii="Times New Roman" w:hAnsi="Times New Roman" w:cs="Times New Roman"/>
                <w:sz w:val="24"/>
              </w:rPr>
              <w:t>kcal/day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4928CBBF" w14:textId="5755C7AA" w:rsidR="00F53E06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3D1D306F" w14:textId="52EC5AF1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5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3D7E832" w14:textId="0F904E48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70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2CF37FC9" w14:textId="32548AED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49</w:t>
            </w:r>
          </w:p>
        </w:tc>
      </w:tr>
      <w:tr w:rsidR="00F53E06" w:rsidRPr="0037177F" w14:paraId="17007F4E" w14:textId="77777777" w:rsidTr="00F53E06">
        <w:tc>
          <w:tcPr>
            <w:tcW w:w="3022" w:type="dxa"/>
            <w:vMerge/>
          </w:tcPr>
          <w:p w14:paraId="731CF025" w14:textId="1468945C" w:rsidR="00F53E06" w:rsidRPr="00A93E38" w:rsidRDefault="00F53E06" w:rsidP="00F53E0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</w:tcPr>
          <w:p w14:paraId="3835A730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889" w:type="dxa"/>
          </w:tcPr>
          <w:p w14:paraId="7D5BBDEA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196</w:t>
            </w:r>
          </w:p>
        </w:tc>
        <w:tc>
          <w:tcPr>
            <w:tcW w:w="1889" w:type="dxa"/>
          </w:tcPr>
          <w:p w14:paraId="4391C646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281</w:t>
            </w:r>
          </w:p>
        </w:tc>
        <w:tc>
          <w:tcPr>
            <w:tcW w:w="1889" w:type="dxa"/>
          </w:tcPr>
          <w:p w14:paraId="4A704678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370</w:t>
            </w:r>
          </w:p>
        </w:tc>
      </w:tr>
      <w:tr w:rsidR="00F53E06" w:rsidRPr="0037177F" w14:paraId="3884E70D" w14:textId="77777777" w:rsidTr="00F53E06">
        <w:tc>
          <w:tcPr>
            <w:tcW w:w="3022" w:type="dxa"/>
            <w:vMerge/>
            <w:tcBorders>
              <w:bottom w:val="single" w:sz="4" w:space="0" w:color="auto"/>
            </w:tcBorders>
          </w:tcPr>
          <w:p w14:paraId="09208132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3F0914EF" w14:textId="77777777" w:rsidR="00F53E06" w:rsidRPr="00A93E38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5A74F063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881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5336DE74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961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7B00F5D5" w14:textId="77777777" w:rsidR="00F53E06" w:rsidRPr="0037177F" w:rsidRDefault="00F53E06" w:rsidP="00F53E06">
            <w:pPr>
              <w:rPr>
                <w:rFonts w:ascii="Times New Roman" w:hAnsi="Times New Roman" w:cs="Times New Roman"/>
                <w:sz w:val="24"/>
              </w:rPr>
            </w:pPr>
            <w:r w:rsidRPr="0037177F">
              <w:rPr>
                <w:rFonts w:ascii="Times New Roman" w:hAnsi="Times New Roman" w:cs="Times New Roman"/>
                <w:sz w:val="24"/>
              </w:rPr>
              <w:t>1039</w:t>
            </w:r>
          </w:p>
        </w:tc>
      </w:tr>
    </w:tbl>
    <w:p w14:paraId="2CA90FBB" w14:textId="77777777" w:rsidR="00A93E38" w:rsidRPr="00F06F3B" w:rsidRDefault="00A93E38">
      <w:pPr>
        <w:rPr>
          <w:rFonts w:ascii="Times New Roman" w:hAnsi="Times New Roman" w:cs="Times New Roman"/>
          <w:sz w:val="32"/>
          <w:szCs w:val="40"/>
        </w:rPr>
      </w:pPr>
    </w:p>
    <w:p w14:paraId="761090F6" w14:textId="49092751" w:rsidR="00F06F3B" w:rsidRPr="00F06F3B" w:rsidRDefault="00F06F3B">
      <w:pPr>
        <w:rPr>
          <w:rFonts w:ascii="Times New Roman" w:hAnsi="Times New Roman" w:cs="Times New Roman"/>
          <w:color w:val="000000"/>
          <w:sz w:val="24"/>
        </w:rPr>
      </w:pPr>
      <w:r w:rsidRPr="00F06F3B">
        <w:rPr>
          <w:rStyle w:val="s6"/>
          <w:rFonts w:ascii="Times New Roman" w:hAnsi="Times New Roman" w:cs="Times New Roman" w:hint="eastAsia"/>
          <w:b/>
          <w:bCs/>
          <w:color w:val="000000"/>
          <w:sz w:val="24"/>
        </w:rPr>
        <w:t>Note</w:t>
      </w:r>
      <w:r w:rsidRPr="00F06F3B">
        <w:rPr>
          <w:rStyle w:val="s6"/>
          <w:rFonts w:ascii="Times New Roman" w:hAnsi="Times New Roman" w:cs="Times New Roman"/>
          <w:b/>
          <w:bCs/>
          <w:color w:val="000000"/>
          <w:sz w:val="24"/>
        </w:rPr>
        <w:t>:</w:t>
      </w:r>
      <w:r w:rsidRPr="00F06F3B">
        <w:rPr>
          <w:rStyle w:val="s6"/>
          <w:rFonts w:ascii="Times New Roman" w:hAnsi="Times New Roman" w:cs="Times New Roman"/>
          <w:color w:val="000000"/>
          <w:sz w:val="24"/>
        </w:rPr>
        <w:t xml:space="preserve"> NIBIOHN;</w:t>
      </w:r>
      <w:r w:rsidRPr="00F06F3B">
        <w:rPr>
          <w:rStyle w:val="apple-converted-space"/>
          <w:rFonts w:ascii="Times New Roman" w:hAnsi="Times New Roman" w:cs="Times New Roman"/>
          <w:color w:val="000000"/>
          <w:sz w:val="24"/>
        </w:rPr>
        <w:t> </w:t>
      </w:r>
      <w:r w:rsidRPr="00F06F3B">
        <w:rPr>
          <w:rStyle w:val="s6"/>
          <w:rFonts w:ascii="Times New Roman" w:hAnsi="Times New Roman" w:cs="Times New Roman"/>
          <w:color w:val="000000"/>
          <w:sz w:val="24"/>
        </w:rPr>
        <w:t>National Institute of Biomedical Innovation, Health, and Nutrition.</w:t>
      </w:r>
    </w:p>
    <w:sectPr w:rsidR="00F06F3B" w:rsidRPr="00F06F3B" w:rsidSect="007C74A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2E8"/>
    <w:rsid w:val="00002610"/>
    <w:rsid w:val="00002751"/>
    <w:rsid w:val="00032076"/>
    <w:rsid w:val="00055F7C"/>
    <w:rsid w:val="0006175A"/>
    <w:rsid w:val="000635B6"/>
    <w:rsid w:val="000738C3"/>
    <w:rsid w:val="00087A9D"/>
    <w:rsid w:val="000909AE"/>
    <w:rsid w:val="000C1306"/>
    <w:rsid w:val="000F1714"/>
    <w:rsid w:val="000F700B"/>
    <w:rsid w:val="00113143"/>
    <w:rsid w:val="001154C1"/>
    <w:rsid w:val="00116206"/>
    <w:rsid w:val="001236C8"/>
    <w:rsid w:val="0013577C"/>
    <w:rsid w:val="00136E48"/>
    <w:rsid w:val="001559EC"/>
    <w:rsid w:val="001738F9"/>
    <w:rsid w:val="00195219"/>
    <w:rsid w:val="001E4047"/>
    <w:rsid w:val="001E4811"/>
    <w:rsid w:val="001E5C1D"/>
    <w:rsid w:val="001F4247"/>
    <w:rsid w:val="00204185"/>
    <w:rsid w:val="002259C8"/>
    <w:rsid w:val="002306E4"/>
    <w:rsid w:val="0025744B"/>
    <w:rsid w:val="0029155A"/>
    <w:rsid w:val="00295591"/>
    <w:rsid w:val="002956E2"/>
    <w:rsid w:val="002970F0"/>
    <w:rsid w:val="002B557A"/>
    <w:rsid w:val="003005F6"/>
    <w:rsid w:val="00314998"/>
    <w:rsid w:val="003177AA"/>
    <w:rsid w:val="0032146E"/>
    <w:rsid w:val="00322498"/>
    <w:rsid w:val="0034243A"/>
    <w:rsid w:val="00345616"/>
    <w:rsid w:val="00355852"/>
    <w:rsid w:val="0036644A"/>
    <w:rsid w:val="0037177F"/>
    <w:rsid w:val="00374C44"/>
    <w:rsid w:val="0037647B"/>
    <w:rsid w:val="003874C3"/>
    <w:rsid w:val="003939FD"/>
    <w:rsid w:val="003A4F4D"/>
    <w:rsid w:val="003D7D24"/>
    <w:rsid w:val="00400E19"/>
    <w:rsid w:val="00412C67"/>
    <w:rsid w:val="00423E9E"/>
    <w:rsid w:val="0044002C"/>
    <w:rsid w:val="00444C7A"/>
    <w:rsid w:val="004532FF"/>
    <w:rsid w:val="00494373"/>
    <w:rsid w:val="004E2488"/>
    <w:rsid w:val="004E6D7E"/>
    <w:rsid w:val="0051264F"/>
    <w:rsid w:val="00522C79"/>
    <w:rsid w:val="00522E18"/>
    <w:rsid w:val="005642C1"/>
    <w:rsid w:val="005645B5"/>
    <w:rsid w:val="00565F64"/>
    <w:rsid w:val="005A1CB0"/>
    <w:rsid w:val="005B1041"/>
    <w:rsid w:val="005C0D42"/>
    <w:rsid w:val="005C524D"/>
    <w:rsid w:val="005C77C2"/>
    <w:rsid w:val="005C7877"/>
    <w:rsid w:val="005D5AC8"/>
    <w:rsid w:val="005E064F"/>
    <w:rsid w:val="00600056"/>
    <w:rsid w:val="00600AF0"/>
    <w:rsid w:val="00616053"/>
    <w:rsid w:val="00623AF7"/>
    <w:rsid w:val="006367BC"/>
    <w:rsid w:val="00642F2F"/>
    <w:rsid w:val="0065196A"/>
    <w:rsid w:val="00653580"/>
    <w:rsid w:val="00672CF8"/>
    <w:rsid w:val="0068004C"/>
    <w:rsid w:val="00682B0A"/>
    <w:rsid w:val="006A7E74"/>
    <w:rsid w:val="006B5047"/>
    <w:rsid w:val="006B75B0"/>
    <w:rsid w:val="006C4B80"/>
    <w:rsid w:val="006D738F"/>
    <w:rsid w:val="006E32E8"/>
    <w:rsid w:val="006E7FA6"/>
    <w:rsid w:val="007040A3"/>
    <w:rsid w:val="00726D19"/>
    <w:rsid w:val="00735DA3"/>
    <w:rsid w:val="00747BCB"/>
    <w:rsid w:val="0078798C"/>
    <w:rsid w:val="007A6A27"/>
    <w:rsid w:val="007C4104"/>
    <w:rsid w:val="007C4D7F"/>
    <w:rsid w:val="007C74A0"/>
    <w:rsid w:val="007D1C54"/>
    <w:rsid w:val="007E70A8"/>
    <w:rsid w:val="007F2D41"/>
    <w:rsid w:val="008078CA"/>
    <w:rsid w:val="008079B5"/>
    <w:rsid w:val="00812216"/>
    <w:rsid w:val="0084500A"/>
    <w:rsid w:val="00871ACE"/>
    <w:rsid w:val="008814BF"/>
    <w:rsid w:val="008A2336"/>
    <w:rsid w:val="008A298E"/>
    <w:rsid w:val="008B26A6"/>
    <w:rsid w:val="008B6896"/>
    <w:rsid w:val="008C72D0"/>
    <w:rsid w:val="008F4813"/>
    <w:rsid w:val="008F7C1A"/>
    <w:rsid w:val="00910DA6"/>
    <w:rsid w:val="00911E87"/>
    <w:rsid w:val="00925755"/>
    <w:rsid w:val="00930E90"/>
    <w:rsid w:val="00946560"/>
    <w:rsid w:val="009536A1"/>
    <w:rsid w:val="00974913"/>
    <w:rsid w:val="00991F12"/>
    <w:rsid w:val="009D10A3"/>
    <w:rsid w:val="009D63BC"/>
    <w:rsid w:val="009E4A9B"/>
    <w:rsid w:val="009F2259"/>
    <w:rsid w:val="00A15FF3"/>
    <w:rsid w:val="00A16F62"/>
    <w:rsid w:val="00A5510A"/>
    <w:rsid w:val="00A63714"/>
    <w:rsid w:val="00A6604F"/>
    <w:rsid w:val="00A9221B"/>
    <w:rsid w:val="00A93E38"/>
    <w:rsid w:val="00AA1547"/>
    <w:rsid w:val="00AB0619"/>
    <w:rsid w:val="00AC79BC"/>
    <w:rsid w:val="00AD534F"/>
    <w:rsid w:val="00AE4272"/>
    <w:rsid w:val="00B01959"/>
    <w:rsid w:val="00B01B13"/>
    <w:rsid w:val="00B0356A"/>
    <w:rsid w:val="00B036E3"/>
    <w:rsid w:val="00B049C3"/>
    <w:rsid w:val="00B23827"/>
    <w:rsid w:val="00B27F48"/>
    <w:rsid w:val="00B46029"/>
    <w:rsid w:val="00B61570"/>
    <w:rsid w:val="00B83216"/>
    <w:rsid w:val="00B90E9C"/>
    <w:rsid w:val="00B91D09"/>
    <w:rsid w:val="00B93EBD"/>
    <w:rsid w:val="00B94407"/>
    <w:rsid w:val="00B951B1"/>
    <w:rsid w:val="00B96BA6"/>
    <w:rsid w:val="00BA3F19"/>
    <w:rsid w:val="00BA5E06"/>
    <w:rsid w:val="00BC5697"/>
    <w:rsid w:val="00BC6DFF"/>
    <w:rsid w:val="00BD0C02"/>
    <w:rsid w:val="00BE43AE"/>
    <w:rsid w:val="00C02E37"/>
    <w:rsid w:val="00C23B87"/>
    <w:rsid w:val="00C321FC"/>
    <w:rsid w:val="00C36F25"/>
    <w:rsid w:val="00C50489"/>
    <w:rsid w:val="00C91BF3"/>
    <w:rsid w:val="00CB0099"/>
    <w:rsid w:val="00CC2A77"/>
    <w:rsid w:val="00CC7710"/>
    <w:rsid w:val="00CD7B20"/>
    <w:rsid w:val="00D15ADB"/>
    <w:rsid w:val="00D31131"/>
    <w:rsid w:val="00D67565"/>
    <w:rsid w:val="00DA1724"/>
    <w:rsid w:val="00DA3CD1"/>
    <w:rsid w:val="00DB5688"/>
    <w:rsid w:val="00DD76BF"/>
    <w:rsid w:val="00DE1480"/>
    <w:rsid w:val="00DE47D9"/>
    <w:rsid w:val="00DE768C"/>
    <w:rsid w:val="00DE7F4A"/>
    <w:rsid w:val="00E0675F"/>
    <w:rsid w:val="00E117B3"/>
    <w:rsid w:val="00E21DB8"/>
    <w:rsid w:val="00E225A0"/>
    <w:rsid w:val="00E2351F"/>
    <w:rsid w:val="00E26A71"/>
    <w:rsid w:val="00E3114C"/>
    <w:rsid w:val="00E420B4"/>
    <w:rsid w:val="00E63BE5"/>
    <w:rsid w:val="00E67804"/>
    <w:rsid w:val="00EA193C"/>
    <w:rsid w:val="00EB36A9"/>
    <w:rsid w:val="00ED472A"/>
    <w:rsid w:val="00EE3B79"/>
    <w:rsid w:val="00F05BC3"/>
    <w:rsid w:val="00F06F3B"/>
    <w:rsid w:val="00F1060E"/>
    <w:rsid w:val="00F257E6"/>
    <w:rsid w:val="00F25CB5"/>
    <w:rsid w:val="00F45D8D"/>
    <w:rsid w:val="00F53D9E"/>
    <w:rsid w:val="00F53E06"/>
    <w:rsid w:val="00F55E14"/>
    <w:rsid w:val="00F66E9E"/>
    <w:rsid w:val="00F73C87"/>
    <w:rsid w:val="00F77017"/>
    <w:rsid w:val="00F822D0"/>
    <w:rsid w:val="00F84AE4"/>
    <w:rsid w:val="00F872FE"/>
    <w:rsid w:val="00F9066A"/>
    <w:rsid w:val="00FA661C"/>
    <w:rsid w:val="00FC573C"/>
    <w:rsid w:val="00FD19F6"/>
    <w:rsid w:val="00FE0451"/>
    <w:rsid w:val="00FE0539"/>
    <w:rsid w:val="00FF0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B4497"/>
  <w15:chartTrackingRefBased/>
  <w15:docId w15:val="{426EB8CD-8C2C-3746-B181-E9D2E2FE4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3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32E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2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2E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2E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2E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2E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2E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2E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61570"/>
    <w:tblPr/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6E32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2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2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2E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E32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2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2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2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2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2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2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2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E3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6">
    <w:name w:val="s6"/>
    <w:basedOn w:val="DefaultParagraphFont"/>
    <w:rsid w:val="00F06F3B"/>
  </w:style>
  <w:style w:type="character" w:customStyle="1" w:styleId="apple-converted-space">
    <w:name w:val="apple-converted-space"/>
    <w:basedOn w:val="DefaultParagraphFont"/>
    <w:rsid w:val="00F06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際　大樹</dc:creator>
  <cp:keywords/>
  <dc:description/>
  <cp:lastModifiedBy>Balasubramaniyan Thangavel</cp:lastModifiedBy>
  <cp:revision>18</cp:revision>
  <dcterms:created xsi:type="dcterms:W3CDTF">2025-09-12T09:44:00Z</dcterms:created>
  <dcterms:modified xsi:type="dcterms:W3CDTF">2025-09-28T08:18:00Z</dcterms:modified>
</cp:coreProperties>
</file>